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716C" w:rsidRDefault="002B716C" w:rsidP="002B716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cardiovascular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2B716C" w:rsidRPr="00B82208" w:rsidTr="00675346">
        <w:trPr>
          <w:trHeight w:val="288"/>
        </w:trPr>
        <w:tc>
          <w:tcPr>
            <w:tcW w:w="2150" w:type="dxa"/>
            <w:noWrap/>
            <w:hideMark/>
          </w:tcPr>
          <w:p w:rsidR="002B716C" w:rsidRPr="00B82208" w:rsidRDefault="002B716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822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2B716C" w:rsidRPr="00B82208" w:rsidRDefault="002B716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822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2B716C" w:rsidRPr="00B82208" w:rsidRDefault="002B716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822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2B716C" w:rsidRPr="00B82208" w:rsidRDefault="002B716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822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851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94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2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06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561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43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1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17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2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98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7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379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8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8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4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34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6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7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2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72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4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1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5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3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89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479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82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9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49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1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45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0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28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2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46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5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890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4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76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53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1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31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880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0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294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0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34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5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5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44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74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29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6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568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96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0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04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76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79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41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2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261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6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9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3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2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5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1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4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6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29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servation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029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5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45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0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30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1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3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464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2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10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73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562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45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34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1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16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41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4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47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8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40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7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23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6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11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2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 w:val="restart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024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74</w:t>
            </w:r>
          </w:p>
        </w:tc>
      </w:tr>
      <w:tr w:rsidR="002B716C" w:rsidRPr="00B82208" w:rsidTr="00675346">
        <w:trPr>
          <w:trHeight w:val="288"/>
        </w:trPr>
        <w:tc>
          <w:tcPr>
            <w:tcW w:w="2150" w:type="dxa"/>
            <w:vMerge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2B716C" w:rsidRPr="002767D3" w:rsidRDefault="002B716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50</w:t>
            </w:r>
          </w:p>
        </w:tc>
        <w:tc>
          <w:tcPr>
            <w:tcW w:w="2525" w:type="dxa"/>
            <w:noWrap/>
            <w:hideMark/>
          </w:tcPr>
          <w:p w:rsidR="002B716C" w:rsidRPr="002767D3" w:rsidRDefault="002B716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6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Q2NjKyMDc3MjdT0lEKTi0uzszPAykwrAUAYsLdLSwAAAA="/>
  </w:docVars>
  <w:rsids>
    <w:rsidRoot w:val="002B716C"/>
    <w:rsid w:val="002B716C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C7348-5A62-40DB-B112-1AAAC5F72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16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6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5:00Z</dcterms:created>
  <dcterms:modified xsi:type="dcterms:W3CDTF">2022-02-05T07:56:00Z</dcterms:modified>
</cp:coreProperties>
</file>